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DBF77" w14:textId="77777777" w:rsidR="00D45E3B" w:rsidRDefault="00D45E3B" w:rsidP="00D45E3B">
      <w:pPr>
        <w:bidi w:val="0"/>
        <w:spacing w:before="100" w:beforeAutospacing="1" w:after="100" w:afterAutospacing="1" w:line="480" w:lineRule="auto"/>
        <w:jc w:val="center"/>
      </w:pPr>
      <w:proofErr w:type="spellStart"/>
      <w:r>
        <w:rPr>
          <w:b/>
          <w:bCs/>
          <w:color w:val="000000"/>
          <w:shd w:val="clear" w:color="auto" w:fill="FFFFFF"/>
        </w:rPr>
        <w:t>Eculizumab</w:t>
      </w:r>
      <w:proofErr w:type="spellEnd"/>
      <w:r>
        <w:rPr>
          <w:b/>
          <w:bCs/>
          <w:color w:val="000000"/>
          <w:shd w:val="clear" w:color="auto" w:fill="FFFFFF"/>
        </w:rPr>
        <w:t xml:space="preserve"> is </w:t>
      </w:r>
      <w:r>
        <w:rPr>
          <w:b/>
          <w:bCs/>
        </w:rPr>
        <w:t>effi</w:t>
      </w:r>
      <w:bookmarkStart w:id="0" w:name="_GoBack"/>
      <w:bookmarkEnd w:id="0"/>
      <w:r>
        <w:rPr>
          <w:b/>
          <w:bCs/>
        </w:rPr>
        <w:t>cacious and safe</w:t>
      </w:r>
      <w:r>
        <w:rPr>
          <w:b/>
          <w:bCs/>
          <w:color w:val="000000"/>
          <w:shd w:val="clear" w:color="auto" w:fill="FFFFFF"/>
        </w:rPr>
        <w:t xml:space="preserve"> in pediatric patients with</w:t>
      </w:r>
      <w:r>
        <w:rPr>
          <w:b/>
          <w:bCs/>
          <w:color w:val="000000"/>
          <w:shd w:val="clear" w:color="auto" w:fill="FFFFFF"/>
          <w:rtl/>
        </w:rPr>
        <w:t xml:space="preserve"> </w:t>
      </w:r>
      <w:r>
        <w:rPr>
          <w:b/>
          <w:bCs/>
          <w:color w:val="000000"/>
          <w:shd w:val="clear" w:color="auto" w:fill="FFFFFF"/>
        </w:rPr>
        <w:t>different forms hemolytic uremic syndrome: A retrospective clinical experience of a tertiary center</w:t>
      </w:r>
    </w:p>
    <w:p w14:paraId="345E1898" w14:textId="77777777" w:rsidR="00CF0FF6" w:rsidRPr="00DD1513" w:rsidRDefault="00B44662" w:rsidP="00D45E3B">
      <w:pPr>
        <w:bidi w:val="0"/>
        <w:jc w:val="center"/>
        <w:rPr>
          <w:rFonts w:asciiTheme="majorBidi" w:hAnsiTheme="majorBidi" w:cstheme="majorBidi"/>
        </w:rPr>
      </w:pPr>
      <w:r w:rsidRPr="00DD1513">
        <w:rPr>
          <w:rFonts w:asciiTheme="majorBidi" w:hAnsiTheme="majorBidi" w:cstheme="majorBidi"/>
        </w:rPr>
        <w:t>Supplemental Information</w:t>
      </w:r>
    </w:p>
    <w:tbl>
      <w:tblPr>
        <w:tblStyle w:val="ae"/>
        <w:tblpPr w:leftFromText="180" w:rightFromText="180" w:vertAnchor="text" w:horzAnchor="margin" w:tblpY="294"/>
        <w:tblOverlap w:val="never"/>
        <w:bidiVisual/>
        <w:tblW w:w="97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8"/>
        <w:gridCol w:w="2650"/>
        <w:gridCol w:w="2262"/>
      </w:tblGrid>
      <w:tr w:rsidR="000614D0" w14:paraId="2A29924F" w14:textId="77777777" w:rsidTr="00CF0FF6">
        <w:tc>
          <w:tcPr>
            <w:tcW w:w="9770" w:type="dxa"/>
            <w:gridSpan w:val="3"/>
            <w:tcBorders>
              <w:top w:val="nil"/>
            </w:tcBorders>
            <w:vAlign w:val="bottom"/>
          </w:tcPr>
          <w:p w14:paraId="068151BE" w14:textId="63A9731C" w:rsidR="00CF0FF6" w:rsidRPr="00481ED8" w:rsidRDefault="00B44662" w:rsidP="00CF0FF6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cs="Times New Roman"/>
                <w:b/>
                <w:bCs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hd w:val="clear" w:color="auto" w:fill="FFFFFF"/>
              </w:rPr>
              <w:t xml:space="preserve">Table </w:t>
            </w:r>
            <w:r>
              <w:rPr>
                <w:rFonts w:cs="Times New Roman"/>
                <w:color w:val="222222"/>
                <w:shd w:val="clear" w:color="auto" w:fill="FFFFFF"/>
              </w:rPr>
              <w:t>S</w:t>
            </w:r>
            <w:r w:rsidR="007101D2">
              <w:rPr>
                <w:rFonts w:cs="Times New Roman"/>
                <w:color w:val="222222"/>
                <w:shd w:val="clear" w:color="auto" w:fill="FFFFFF"/>
              </w:rPr>
              <w:t>1</w:t>
            </w:r>
            <w:r w:rsidRPr="00481ED8">
              <w:rPr>
                <w:rFonts w:cs="Times New Roman"/>
                <w:color w:val="222222"/>
                <w:shd w:val="clear" w:color="auto" w:fill="FFFFFF"/>
              </w:rPr>
              <w:t>-</w:t>
            </w:r>
            <w:r w:rsidRPr="00481ED8">
              <w:rPr>
                <w:rFonts w:cs="Times New Roman"/>
                <w:b/>
                <w:bCs/>
                <w:color w:val="222222"/>
                <w:shd w:val="clear" w:color="auto" w:fill="FFFFFF"/>
              </w:rPr>
              <w:t xml:space="preserve"> </w:t>
            </w:r>
            <w:r w:rsidRPr="00481ED8">
              <w:rPr>
                <w:rFonts w:cs="Times New Roman"/>
              </w:rPr>
              <w:t xml:space="preserve">Schedule of </w:t>
            </w:r>
            <w:proofErr w:type="spellStart"/>
            <w:r w:rsidRPr="00481ED8">
              <w:rPr>
                <w:rFonts w:cs="Times New Roman"/>
              </w:rPr>
              <w:t>eculizumab</w:t>
            </w:r>
            <w:proofErr w:type="spellEnd"/>
            <w:r w:rsidRPr="00481ED8">
              <w:rPr>
                <w:rFonts w:cs="Times New Roman"/>
              </w:rPr>
              <w:t xml:space="preserve"> dose administration based on patient </w:t>
            </w:r>
            <w:r w:rsidR="004B5E1D">
              <w:rPr>
                <w:rFonts w:cs="Times New Roman"/>
              </w:rPr>
              <w:t xml:space="preserve">body </w:t>
            </w:r>
            <w:r w:rsidRPr="00481ED8">
              <w:rPr>
                <w:rFonts w:cs="Times New Roman"/>
              </w:rPr>
              <w:t>weight</w:t>
            </w:r>
          </w:p>
        </w:tc>
      </w:tr>
      <w:tr w:rsidR="000614D0" w14:paraId="3CBC5CC6" w14:textId="77777777" w:rsidTr="00CF0FF6">
        <w:tc>
          <w:tcPr>
            <w:tcW w:w="4858" w:type="dxa"/>
            <w:vAlign w:val="bottom"/>
          </w:tcPr>
          <w:p w14:paraId="17DEA197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  <w:rtl/>
              </w:rPr>
            </w:pPr>
            <w:r w:rsidRPr="00481ED8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intenance</w:t>
            </w:r>
          </w:p>
        </w:tc>
        <w:tc>
          <w:tcPr>
            <w:tcW w:w="2650" w:type="dxa"/>
            <w:vAlign w:val="bottom"/>
          </w:tcPr>
          <w:p w14:paraId="52E9DCDF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Induction</w:t>
            </w:r>
          </w:p>
        </w:tc>
        <w:tc>
          <w:tcPr>
            <w:tcW w:w="2262" w:type="dxa"/>
            <w:vAlign w:val="bottom"/>
          </w:tcPr>
          <w:p w14:paraId="70CB27A2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b/>
                <w:bCs/>
                <w:color w:val="222222"/>
                <w:shd w:val="clear" w:color="auto" w:fill="FFFFFF"/>
                <w:rtl/>
              </w:rPr>
            </w:pPr>
            <w:r w:rsidRPr="00481ED8">
              <w:rPr>
                <w:rFonts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Patient Body Weight</w:t>
            </w:r>
          </w:p>
        </w:tc>
      </w:tr>
      <w:tr w:rsidR="000614D0" w14:paraId="49AE7189" w14:textId="77777777" w:rsidTr="00CF0FF6">
        <w:trPr>
          <w:trHeight w:val="225"/>
        </w:trPr>
        <w:tc>
          <w:tcPr>
            <w:tcW w:w="4858" w:type="dxa"/>
            <w:vAlign w:val="bottom"/>
          </w:tcPr>
          <w:p w14:paraId="213FF990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1200 mg at week 5, then 1200 mg every 2 weeks</w:t>
            </w:r>
          </w:p>
        </w:tc>
        <w:tc>
          <w:tcPr>
            <w:tcW w:w="2650" w:type="dxa"/>
            <w:vAlign w:val="bottom"/>
          </w:tcPr>
          <w:p w14:paraId="2E55D6CA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900 mg weekly x 4 weeks</w:t>
            </w:r>
          </w:p>
        </w:tc>
        <w:tc>
          <w:tcPr>
            <w:tcW w:w="2262" w:type="dxa"/>
            <w:vAlign w:val="center"/>
          </w:tcPr>
          <w:p w14:paraId="2E1DD62E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sz w:val="20"/>
                <w:szCs w:val="20"/>
              </w:rPr>
              <w:t>≥40 kg</w:t>
            </w:r>
          </w:p>
        </w:tc>
      </w:tr>
      <w:tr w:rsidR="000614D0" w14:paraId="3DA90D92" w14:textId="77777777" w:rsidTr="00CF0FF6">
        <w:tc>
          <w:tcPr>
            <w:tcW w:w="4858" w:type="dxa"/>
            <w:vAlign w:val="bottom"/>
          </w:tcPr>
          <w:p w14:paraId="444671E8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900 mg at week 3, then 900 mg every 2 weeks</w:t>
            </w:r>
          </w:p>
        </w:tc>
        <w:tc>
          <w:tcPr>
            <w:tcW w:w="2650" w:type="dxa"/>
            <w:vAlign w:val="bottom"/>
          </w:tcPr>
          <w:p w14:paraId="5D8CA2A7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600 mg weekly x 2 weeks</w:t>
            </w:r>
          </w:p>
        </w:tc>
        <w:tc>
          <w:tcPr>
            <w:tcW w:w="2262" w:type="dxa"/>
            <w:vAlign w:val="center"/>
          </w:tcPr>
          <w:p w14:paraId="7748C48B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30 to &lt;40 kg</w:t>
            </w:r>
          </w:p>
        </w:tc>
      </w:tr>
      <w:tr w:rsidR="000614D0" w14:paraId="608B1CD1" w14:textId="77777777" w:rsidTr="00CF0FF6">
        <w:tc>
          <w:tcPr>
            <w:tcW w:w="4858" w:type="dxa"/>
            <w:vAlign w:val="bottom"/>
          </w:tcPr>
          <w:p w14:paraId="197A644C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600 mg at week 3, then 600 mg every 2 weeks</w:t>
            </w:r>
          </w:p>
        </w:tc>
        <w:tc>
          <w:tcPr>
            <w:tcW w:w="2650" w:type="dxa"/>
            <w:vAlign w:val="bottom"/>
          </w:tcPr>
          <w:p w14:paraId="07666B50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600 mg weekly x 2 weeks</w:t>
            </w:r>
          </w:p>
        </w:tc>
        <w:tc>
          <w:tcPr>
            <w:tcW w:w="2262" w:type="dxa"/>
            <w:vAlign w:val="center"/>
          </w:tcPr>
          <w:p w14:paraId="7F2F9C46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20 to &lt;30 kg</w:t>
            </w:r>
          </w:p>
        </w:tc>
      </w:tr>
      <w:tr w:rsidR="000614D0" w14:paraId="37819DEF" w14:textId="77777777" w:rsidTr="00CF0FF6">
        <w:tc>
          <w:tcPr>
            <w:tcW w:w="4858" w:type="dxa"/>
            <w:vAlign w:val="bottom"/>
          </w:tcPr>
          <w:p w14:paraId="53DD73A3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300 mg at week 2, then 300 mg every 2 weeks</w:t>
            </w:r>
          </w:p>
        </w:tc>
        <w:tc>
          <w:tcPr>
            <w:tcW w:w="2650" w:type="dxa"/>
            <w:vAlign w:val="bottom"/>
          </w:tcPr>
          <w:p w14:paraId="71AA1BC3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600 mg weekly x 1 week</w:t>
            </w:r>
          </w:p>
        </w:tc>
        <w:tc>
          <w:tcPr>
            <w:tcW w:w="2262" w:type="dxa"/>
            <w:vAlign w:val="center"/>
          </w:tcPr>
          <w:p w14:paraId="25F80918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10 to &lt;20 kg</w:t>
            </w:r>
          </w:p>
        </w:tc>
      </w:tr>
      <w:tr w:rsidR="000614D0" w14:paraId="68961240" w14:textId="77777777" w:rsidTr="00CF0FF6">
        <w:tc>
          <w:tcPr>
            <w:tcW w:w="4858" w:type="dxa"/>
            <w:tcBorders>
              <w:bottom w:val="single" w:sz="4" w:space="0" w:color="auto"/>
            </w:tcBorders>
            <w:vAlign w:val="bottom"/>
          </w:tcPr>
          <w:p w14:paraId="0294A6DB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300 mg at week 2, then 300 mg every 3 weeks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vAlign w:val="bottom"/>
          </w:tcPr>
          <w:p w14:paraId="1BD1C88C" w14:textId="77777777" w:rsidR="00CF0FF6" w:rsidRPr="00481ED8" w:rsidRDefault="00B44662" w:rsidP="00CF0FF6">
            <w:pPr>
              <w:bidi w:val="0"/>
              <w:spacing w:line="480" w:lineRule="auto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300 mg weekly x 1 week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vAlign w:val="center"/>
          </w:tcPr>
          <w:p w14:paraId="5A07640C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5 to &lt;10 kg</w:t>
            </w:r>
          </w:p>
        </w:tc>
      </w:tr>
      <w:tr w:rsidR="000614D0" w14:paraId="1EA56CD2" w14:textId="77777777" w:rsidTr="00CF0FF6">
        <w:tc>
          <w:tcPr>
            <w:tcW w:w="9770" w:type="dxa"/>
            <w:gridSpan w:val="3"/>
            <w:tcBorders>
              <w:bottom w:val="nil"/>
            </w:tcBorders>
            <w:vAlign w:val="bottom"/>
          </w:tcPr>
          <w:p w14:paraId="6046FEAF" w14:textId="77777777" w:rsidR="00CF0FF6" w:rsidRPr="00481ED8" w:rsidRDefault="00B44662" w:rsidP="00CF0FF6">
            <w:pPr>
              <w:spacing w:line="480" w:lineRule="auto"/>
              <w:jc w:val="right"/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481ED8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* Dosages may vary at medical discretion</w:t>
            </w:r>
          </w:p>
        </w:tc>
      </w:tr>
    </w:tbl>
    <w:p w14:paraId="0527CD66" w14:textId="77777777" w:rsidR="00CF0FF6" w:rsidRDefault="00CF0FF6">
      <w:pPr>
        <w:rPr>
          <w:rtl/>
        </w:rPr>
      </w:pPr>
    </w:p>
    <w:p w14:paraId="79D07E73" w14:textId="77777777" w:rsidR="00CF0FF6" w:rsidRDefault="00CF0FF6">
      <w:pPr>
        <w:rPr>
          <w:rtl/>
        </w:rPr>
      </w:pPr>
    </w:p>
    <w:tbl>
      <w:tblPr>
        <w:tblpPr w:leftFromText="180" w:rightFromText="180" w:vertAnchor="page" w:horzAnchor="margin" w:tblpXSpec="center" w:tblpY="721"/>
        <w:bidiVisual/>
        <w:tblW w:w="856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0" w:type="dxa"/>
          <w:right w:w="0" w:type="dxa"/>
        </w:tblCellMar>
        <w:tblLook w:val="0520" w:firstRow="1" w:lastRow="0" w:firstColumn="0" w:lastColumn="1" w:noHBand="0" w:noVBand="1"/>
      </w:tblPr>
      <w:tblGrid>
        <w:gridCol w:w="1021"/>
        <w:gridCol w:w="1015"/>
        <w:gridCol w:w="870"/>
        <w:gridCol w:w="1068"/>
        <w:gridCol w:w="871"/>
        <w:gridCol w:w="870"/>
        <w:gridCol w:w="871"/>
        <w:gridCol w:w="1016"/>
        <w:gridCol w:w="960"/>
      </w:tblGrid>
      <w:tr w:rsidR="000614D0" w14:paraId="47151188" w14:textId="77777777" w:rsidTr="00CF0FF6">
        <w:trPr>
          <w:trHeight w:val="199"/>
        </w:trPr>
        <w:tc>
          <w:tcPr>
            <w:tcW w:w="856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859E41" w14:textId="72C3ED44" w:rsidR="00CF0FF6" w:rsidRPr="00DD1513" w:rsidRDefault="00B44662" w:rsidP="00CF0FF6">
            <w:pPr>
              <w:pStyle w:val="af"/>
              <w:bidi w:val="0"/>
              <w:spacing w:after="0" w:line="360" w:lineRule="auto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DD151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Table S</w:t>
            </w:r>
            <w:r w:rsidR="007101D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2</w:t>
            </w:r>
            <w:r w:rsidRPr="00DD151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he efficacy of </w:t>
            </w:r>
            <w:proofErr w:type="spellStart"/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culizumab</w:t>
            </w:r>
            <w:proofErr w:type="spellEnd"/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treatment in patients diagnosed with </w:t>
            </w:r>
            <w:proofErr w:type="spellStart"/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aHUS</w:t>
            </w:r>
            <w:proofErr w:type="spellEnd"/>
          </w:p>
        </w:tc>
      </w:tr>
      <w:tr w:rsidR="000614D0" w14:paraId="19D1D453" w14:textId="77777777" w:rsidTr="00CF0FF6">
        <w:trPr>
          <w:trHeight w:val="199"/>
        </w:trPr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E7A2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1" w:name="_Hlk133671480"/>
            <w:r w:rsidRPr="00DD1513">
              <w:rPr>
                <w:rFonts w:asciiTheme="majorBidi" w:hAnsiTheme="majorBidi" w:cstheme="majorBidi"/>
                <w:sz w:val="20"/>
                <w:szCs w:val="20"/>
              </w:rPr>
              <w:t>Renal outcomes</w:t>
            </w:r>
          </w:p>
        </w:tc>
        <w:tc>
          <w:tcPr>
            <w:tcW w:w="36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10BA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Hematologic outcomes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18C53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TMA outcom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25D4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Patient number</w:t>
            </w:r>
          </w:p>
        </w:tc>
      </w:tr>
      <w:tr w:rsidR="000614D0" w14:paraId="5AE1C62D" w14:textId="77777777" w:rsidTr="00CF0FF6">
        <w:trPr>
          <w:trHeight w:val="956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B31F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CKD improvement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8CB5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DD1513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DD1513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C9C3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DD1513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  <w:r w:rsidRPr="00DD1513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F105B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LDH normalizatio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5891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PLT count normalizatio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18092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Hematologic normalization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3C49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TMA event free statu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9507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Complete TMA respons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F9706" w14:textId="77777777" w:rsidR="00CF0FF6" w:rsidRPr="00DD1513" w:rsidRDefault="00CF0FF6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614D0" w14:paraId="3EADAEE7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C961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-----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615B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----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B096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3C58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D861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ED79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243A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B330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31F5C0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614D0" w14:paraId="59874FD5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B99D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91F8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C2D4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1DA7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66FE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0C47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EF71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A9ED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CD515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614D0" w14:paraId="18074ECA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E89F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00F5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A50E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F94B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A5ED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651A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82A6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F48B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5A77D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0614D0" w14:paraId="105F0B04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64FD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17DE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8444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F986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68E2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7FC6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AE8E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534C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6170D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614D0" w14:paraId="0D194373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6624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4549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E242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E03A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FC21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6AA3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C544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AC56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48398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0614D0" w14:paraId="74965EEB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D557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-----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4830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----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3AAB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8FC0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C998A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2C93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D13F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31F2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E0444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</w:tr>
      <w:tr w:rsidR="000614D0" w14:paraId="45EB3E0A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462B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0CF92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F16C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8857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4E52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92A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E664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5D34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855AB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0614D0" w14:paraId="6B7FDE1F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7D2F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4EC3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7443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0AEF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55AB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75ED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EA8A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84E2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B1F62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</w:tr>
      <w:tr w:rsidR="000614D0" w14:paraId="376EC18A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93E3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41CF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7316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F0CF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143B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0E764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B61B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1B6D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F9FB6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0614D0" w14:paraId="76DC2FDC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39C5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2250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257F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4F52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D6D8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07D4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322E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DBE8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3CC2A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</w:tr>
      <w:tr w:rsidR="000614D0" w14:paraId="478A6E9A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50B7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6FBA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0FA88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7E41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76E29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DE605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3B68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D9A8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BF00B1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</w:tr>
      <w:tr w:rsidR="000614D0" w14:paraId="6CBCFFC9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1DDC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6720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1B37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BDA64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1D74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C899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68A8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CDA0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B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5CE03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</w:tr>
      <w:tr w:rsidR="000614D0" w14:paraId="358D1D0E" w14:textId="77777777" w:rsidTr="00CF0FF6">
        <w:trPr>
          <w:trHeight w:val="113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DB2C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0B11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6CB0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76ED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D3D06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FA09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FB2B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800B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  <w:sz w:val="22"/>
                <w:szCs w:val="22"/>
              </w:rPr>
              <w:sym w:font="Wingdings" w:char="F0FC"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0CF4A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</w:tr>
      <w:tr w:rsidR="000614D0" w14:paraId="1E0D024A" w14:textId="77777777" w:rsidTr="00CF0FF6">
        <w:trPr>
          <w:trHeight w:val="218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06D65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82%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15DDD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82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A942C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6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31363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82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BC5BF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67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E0D85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69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99F0E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69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07999A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5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C87A7" w14:textId="685733D4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D1513">
              <w:rPr>
                <w:rFonts w:asciiTheme="majorBidi" w:hAnsiTheme="majorBidi" w:cstheme="majorBidi"/>
                <w:sz w:val="18"/>
                <w:szCs w:val="18"/>
              </w:rPr>
              <w:t>Current study</w:t>
            </w:r>
            <w:r w:rsidR="004B5E1D">
              <w:rPr>
                <w:rFonts w:asciiTheme="majorBidi" w:hAnsiTheme="majorBidi" w:cstheme="majorBidi"/>
                <w:sz w:val="18"/>
                <w:szCs w:val="18"/>
              </w:rPr>
              <w:t xml:space="preserve"> (total)</w:t>
            </w:r>
          </w:p>
        </w:tc>
      </w:tr>
      <w:tr w:rsidR="000614D0" w14:paraId="0EB5A7F3" w14:textId="77777777" w:rsidTr="00CF0FF6">
        <w:trPr>
          <w:trHeight w:val="368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D8495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Not tested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42EB5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75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0A2DB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63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481E1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48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5751CE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78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A2719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41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ACD11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85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9B6A2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3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013D5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DD1513">
              <w:rPr>
                <w:rFonts w:asciiTheme="majorBidi" w:hAnsiTheme="majorBidi" w:cstheme="majorBidi"/>
                <w:sz w:val="18"/>
                <w:szCs w:val="18"/>
              </w:rPr>
              <w:t>Ito et al.</w:t>
            </w:r>
          </w:p>
        </w:tc>
      </w:tr>
      <w:tr w:rsidR="000614D0" w14:paraId="66770432" w14:textId="77777777" w:rsidTr="00CF0FF6">
        <w:trPr>
          <w:trHeight w:val="262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8D963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77%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88914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86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F7D22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68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07C63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82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09F2F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95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790E8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82%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F1561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95%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4292B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  <w:rtl/>
              </w:rPr>
              <w:t>6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C2512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proofErr w:type="spellStart"/>
            <w:r w:rsidRPr="00DD1513">
              <w:rPr>
                <w:rFonts w:asciiTheme="majorBidi" w:hAnsiTheme="majorBidi" w:cstheme="majorBidi"/>
                <w:sz w:val="18"/>
                <w:szCs w:val="18"/>
              </w:rPr>
              <w:t>Greenbaum</w:t>
            </w:r>
            <w:proofErr w:type="spellEnd"/>
            <w:r w:rsidRPr="00DD1513">
              <w:rPr>
                <w:rFonts w:asciiTheme="majorBidi" w:hAnsiTheme="majorBidi" w:cstheme="majorBidi"/>
                <w:sz w:val="18"/>
                <w:szCs w:val="18"/>
              </w:rPr>
              <w:t xml:space="preserve"> et al.</w:t>
            </w:r>
          </w:p>
        </w:tc>
      </w:tr>
      <w:tr w:rsidR="000614D0" w14:paraId="7737C077" w14:textId="77777777" w:rsidTr="00CF0FF6">
        <w:trPr>
          <w:trHeight w:val="262"/>
        </w:trPr>
        <w:tc>
          <w:tcPr>
            <w:tcW w:w="85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8BF16" w14:textId="73D27994" w:rsidR="00CF0FF6" w:rsidRPr="00DD1513" w:rsidRDefault="00B44662" w:rsidP="00CF0FF6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DD1513">
              <w:rPr>
                <w:rFonts w:asciiTheme="majorBidi" w:hAnsiTheme="majorBidi" w:cstheme="majorBidi"/>
              </w:rPr>
              <w:t xml:space="preserve">Abbreviations: </w:t>
            </w:r>
            <w:proofErr w:type="spellStart"/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HUS</w:t>
            </w:r>
            <w:proofErr w:type="spellEnd"/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="008027C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a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typical </w:t>
            </w:r>
            <w:r w:rsidR="008027C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h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emolytic </w:t>
            </w:r>
            <w:r w:rsidR="008027C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u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remic </w:t>
            </w:r>
            <w:r w:rsidR="008027C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s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yndrom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CKD</w:t>
            </w:r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chronic kidney dise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D1513">
              <w:rPr>
                <w:rFonts w:asciiTheme="majorBidi" w:hAnsiTheme="majorBidi" w:cstheme="majorBidi"/>
              </w:rPr>
              <w:t>eGFR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="008027CB">
              <w:rPr>
                <w:rFonts w:asciiTheme="majorBidi" w:hAnsiTheme="majorBidi" w:cstheme="majorBidi"/>
                <w:color w:val="222222"/>
                <w:shd w:val="clear" w:color="auto" w:fill="FFFFFF"/>
              </w:rPr>
              <w:t>e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stimated glomerular filtration rat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DD1513">
              <w:rPr>
                <w:rFonts w:asciiTheme="majorBidi" w:hAnsiTheme="majorBidi" w:cstheme="majorBidi"/>
              </w:rPr>
              <w:t>Hb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hemoglobin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Pr="00DD1513">
              <w:rPr>
                <w:rFonts w:asciiTheme="majorBidi" w:hAnsiTheme="majorBidi" w:cstheme="majorBidi"/>
              </w:rPr>
              <w:t>LDH</w:t>
            </w:r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actate dehydrogen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Pr="00DD1513">
              <w:rPr>
                <w:rFonts w:asciiTheme="majorBidi" w:hAnsiTheme="majorBidi" w:cstheme="majorBidi"/>
              </w:rPr>
              <w:t>PLT</w:t>
            </w:r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="004B5E1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p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latelets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MA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hrombotic </w:t>
            </w:r>
            <w:proofErr w:type="spellStart"/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icroangiopathy</w:t>
            </w:r>
            <w:proofErr w:type="spellEnd"/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. </w:t>
            </w:r>
          </w:p>
          <w:p w14:paraId="5B8778F2" w14:textId="77777777" w:rsidR="00CF0FF6" w:rsidRPr="00DD1513" w:rsidRDefault="00CF0FF6" w:rsidP="00CF0FF6">
            <w:pPr>
              <w:keepNext/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</w:p>
        </w:tc>
      </w:tr>
      <w:bookmarkEnd w:id="1"/>
    </w:tbl>
    <w:p w14:paraId="07519891" w14:textId="77777777" w:rsidR="00CF0FF6" w:rsidRPr="00CF0FF6" w:rsidRDefault="00CF0FF6">
      <w:pPr>
        <w:rPr>
          <w:rtl/>
        </w:rPr>
      </w:pPr>
    </w:p>
    <w:p w14:paraId="51FE24C8" w14:textId="77777777" w:rsidR="00CF0FF6" w:rsidRDefault="00CF0FF6">
      <w:pPr>
        <w:rPr>
          <w:rtl/>
        </w:rPr>
      </w:pPr>
    </w:p>
    <w:p w14:paraId="3345D8CF" w14:textId="77777777" w:rsidR="00CF0FF6" w:rsidRDefault="00CF0FF6"/>
    <w:p w14:paraId="0B15E4DA" w14:textId="77777777" w:rsidR="00CF0FF6" w:rsidRDefault="00CF0FF6"/>
    <w:p w14:paraId="52408026" w14:textId="77777777" w:rsidR="00CF0FF6" w:rsidRDefault="00CF0FF6"/>
    <w:p w14:paraId="641E90D2" w14:textId="77777777" w:rsidR="00CF0FF6" w:rsidRDefault="00CF0FF6"/>
    <w:p w14:paraId="2B7B5417" w14:textId="77777777" w:rsidR="00CF0FF6" w:rsidRDefault="00CF0FF6"/>
    <w:p w14:paraId="385A5D40" w14:textId="77777777" w:rsidR="00CF0FF6" w:rsidRDefault="00CF0FF6"/>
    <w:p w14:paraId="1EADA0A2" w14:textId="77777777" w:rsidR="00CF0FF6" w:rsidRDefault="00CF0FF6"/>
    <w:p w14:paraId="1EABA56D" w14:textId="77777777" w:rsidR="00CF0FF6" w:rsidRDefault="00CF0FF6"/>
    <w:p w14:paraId="2D7331F9" w14:textId="77777777" w:rsidR="00CF0FF6" w:rsidRDefault="00CF0FF6"/>
    <w:p w14:paraId="3374A699" w14:textId="77777777" w:rsidR="00CF0FF6" w:rsidRDefault="00CF0FF6"/>
    <w:p w14:paraId="2665DAED" w14:textId="77777777" w:rsidR="00CF0FF6" w:rsidRDefault="00CF0FF6"/>
    <w:p w14:paraId="22CEF1A9" w14:textId="77777777" w:rsidR="00CF0FF6" w:rsidRDefault="00CF0FF6"/>
    <w:p w14:paraId="0C2D36F1" w14:textId="77777777" w:rsidR="00CF0FF6" w:rsidRDefault="00CF0FF6"/>
    <w:p w14:paraId="7424BD1C" w14:textId="77777777" w:rsidR="00CF0FF6" w:rsidRDefault="00CF0FF6"/>
    <w:p w14:paraId="506A0C28" w14:textId="77777777" w:rsidR="00CF0FF6" w:rsidRDefault="00CF0FF6"/>
    <w:p w14:paraId="20A140FC" w14:textId="77777777" w:rsidR="00CF0FF6" w:rsidRDefault="00CF0FF6"/>
    <w:p w14:paraId="68F0246C" w14:textId="77777777" w:rsidR="00CF0FF6" w:rsidRDefault="00CF0FF6"/>
    <w:p w14:paraId="5181F782" w14:textId="77777777" w:rsidR="00CF0FF6" w:rsidRDefault="00CF0FF6"/>
    <w:p w14:paraId="01B7A0FA" w14:textId="77777777" w:rsidR="00CF0FF6" w:rsidRDefault="00CF0FF6"/>
    <w:p w14:paraId="3733A14B" w14:textId="77777777" w:rsidR="00CF0FF6" w:rsidRDefault="00CF0FF6"/>
    <w:p w14:paraId="16E0CCDD" w14:textId="77777777" w:rsidR="00CF0FF6" w:rsidRDefault="00CF0FF6"/>
    <w:p w14:paraId="682DAC4E" w14:textId="77777777" w:rsidR="00CF0FF6" w:rsidRDefault="00CF0FF6"/>
    <w:p w14:paraId="7100EA9E" w14:textId="77777777" w:rsidR="00CF0FF6" w:rsidRDefault="00CF0FF6"/>
    <w:p w14:paraId="64E680F8" w14:textId="77777777" w:rsidR="00CF0FF6" w:rsidRDefault="00CF0FF6"/>
    <w:p w14:paraId="4E8A5685" w14:textId="77777777" w:rsidR="00CF0FF6" w:rsidRDefault="00CF0FF6"/>
    <w:p w14:paraId="4CC39BCD" w14:textId="77777777" w:rsidR="00CF0FF6" w:rsidRDefault="00CF0FF6"/>
    <w:p w14:paraId="47FDF051" w14:textId="77777777" w:rsidR="00CF0FF6" w:rsidRDefault="00CF0FF6"/>
    <w:p w14:paraId="3A868D26" w14:textId="77777777" w:rsidR="00CF0FF6" w:rsidRDefault="00CF0FF6"/>
    <w:p w14:paraId="2F3EB43C" w14:textId="77777777" w:rsidR="00CF0FF6" w:rsidRDefault="00CF0FF6"/>
    <w:p w14:paraId="5C718CAA" w14:textId="77777777" w:rsidR="00CF0FF6" w:rsidRDefault="00CF0FF6"/>
    <w:tbl>
      <w:tblPr>
        <w:tblpPr w:leftFromText="180" w:rightFromText="180" w:vertAnchor="page" w:horzAnchor="margin" w:tblpXSpec="center" w:tblpY="1091"/>
        <w:bidiVisual/>
        <w:tblW w:w="861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520" w:firstRow="1" w:lastRow="0" w:firstColumn="0" w:lastColumn="1" w:noHBand="0" w:noVBand="1"/>
      </w:tblPr>
      <w:tblGrid>
        <w:gridCol w:w="919"/>
        <w:gridCol w:w="919"/>
        <w:gridCol w:w="936"/>
        <w:gridCol w:w="937"/>
        <w:gridCol w:w="937"/>
        <w:gridCol w:w="937"/>
        <w:gridCol w:w="1050"/>
        <w:gridCol w:w="1051"/>
        <w:gridCol w:w="925"/>
      </w:tblGrid>
      <w:tr w:rsidR="000614D0" w14:paraId="33EE6F23" w14:textId="77777777" w:rsidTr="00CF0FF6">
        <w:trPr>
          <w:trHeight w:val="199"/>
        </w:trPr>
        <w:tc>
          <w:tcPr>
            <w:tcW w:w="8611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E39C43" w14:textId="49B0751A" w:rsidR="00CF0FF6" w:rsidRPr="00DD1513" w:rsidRDefault="00B44662" w:rsidP="00CF0FF6">
            <w:pPr>
              <w:pStyle w:val="af"/>
              <w:bidi w:val="0"/>
              <w:spacing w:after="0"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DD151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Table S</w:t>
            </w:r>
            <w:r w:rsidR="007101D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3</w:t>
            </w:r>
            <w:r w:rsidRPr="00DD1513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he efficacy of </w:t>
            </w:r>
            <w:proofErr w:type="spellStart"/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culizumab</w:t>
            </w:r>
            <w:proofErr w:type="spellEnd"/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treatment in patient</w:t>
            </w:r>
            <w:r w:rsidR="004B5E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Pr="00DD1513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diagnosed with STEC-HUS</w:t>
            </w:r>
          </w:p>
        </w:tc>
      </w:tr>
      <w:tr w:rsidR="000614D0" w14:paraId="1833F5DA" w14:textId="77777777" w:rsidTr="00CF0FF6">
        <w:trPr>
          <w:trHeight w:val="199"/>
        </w:trPr>
        <w:tc>
          <w:tcPr>
            <w:tcW w:w="1838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A5F6A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Renal outcomes</w:t>
            </w:r>
          </w:p>
        </w:tc>
        <w:tc>
          <w:tcPr>
            <w:tcW w:w="3747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9B4D36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Hematologic outcomes</w:t>
            </w:r>
          </w:p>
        </w:tc>
        <w:tc>
          <w:tcPr>
            <w:tcW w:w="210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DD315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TMA outcomes</w:t>
            </w:r>
          </w:p>
        </w:tc>
        <w:tc>
          <w:tcPr>
            <w:tcW w:w="92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78488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Patient number</w:t>
            </w:r>
          </w:p>
        </w:tc>
      </w:tr>
      <w:tr w:rsidR="000614D0" w14:paraId="1DA725F9" w14:textId="77777777" w:rsidTr="00CF0FF6">
        <w:trPr>
          <w:trHeight w:val="956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B78A0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CKD improvement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FF5017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412F70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412F70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06484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412F70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  <w:r w:rsidRPr="00412F70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CCD7A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LDH normalization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33C400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PLT count normalization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2DF15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Hematologic normalization</w:t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5137B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TMA event free status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909E8" w14:textId="77777777" w:rsidR="00CF0FF6" w:rsidRPr="00412F70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412F70">
              <w:rPr>
                <w:rFonts w:asciiTheme="majorBidi" w:hAnsiTheme="majorBidi" w:cstheme="majorBidi"/>
                <w:sz w:val="20"/>
                <w:szCs w:val="20"/>
              </w:rPr>
              <w:t>Complete TMA response</w:t>
            </w:r>
          </w:p>
        </w:tc>
        <w:tc>
          <w:tcPr>
            <w:tcW w:w="925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DFA46" w14:textId="77777777" w:rsidR="00CF0FF6" w:rsidRPr="00412F70" w:rsidRDefault="00CF0FF6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0614D0" w14:paraId="49846ADE" w14:textId="77777777" w:rsidTr="00CF0FF6">
        <w:trPr>
          <w:trHeight w:val="20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8936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CB1D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0290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2BEC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E560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61931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1227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371B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E4E73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614D0" w14:paraId="3F41E544" w14:textId="77777777" w:rsidTr="00CF0FF6">
        <w:trPr>
          <w:trHeight w:val="208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049F5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28F0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5A3B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732D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rtl/>
              </w:rPr>
              <w:t>-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76B1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4B95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6D98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30BC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8542B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614D0" w14:paraId="0217913C" w14:textId="77777777" w:rsidTr="00CF0FF6">
        <w:trPr>
          <w:trHeight w:val="186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52DE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EECB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A3E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BF86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5BB06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97B9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D43B4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B211D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24ED8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0614D0" w14:paraId="08EB74BF" w14:textId="77777777" w:rsidTr="00CF0FF6">
        <w:trPr>
          <w:trHeight w:val="320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B595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EBDA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E0A0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48DE2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63E5E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rtl/>
              </w:rPr>
              <w:t>-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8923C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ED92A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E2A80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14F49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614D0" w14:paraId="7B6B81AB" w14:textId="77777777" w:rsidTr="00CF0FF6">
        <w:trPr>
          <w:trHeight w:val="257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72F7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954A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8715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4EB73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964C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6D1E5B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27BFF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BD80E" w14:textId="77777777" w:rsidR="00CF0FF6" w:rsidRPr="00DD1513" w:rsidRDefault="00B44662" w:rsidP="00CF0FF6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C52A5" w14:textId="77777777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0614D0" w14:paraId="22267657" w14:textId="77777777" w:rsidTr="00CF0FF6">
        <w:trPr>
          <w:trHeight w:val="218"/>
        </w:trPr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A7587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0%</w:t>
            </w:r>
          </w:p>
        </w:tc>
        <w:tc>
          <w:tcPr>
            <w:tcW w:w="9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5BB85A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0%</w:t>
            </w:r>
          </w:p>
        </w:tc>
        <w:tc>
          <w:tcPr>
            <w:tcW w:w="9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C1548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0%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95B06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75D64A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9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A97F1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0%</w:t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3E832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0%</w:t>
            </w:r>
          </w:p>
        </w:tc>
        <w:tc>
          <w:tcPr>
            <w:tcW w:w="10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F9285" w14:textId="77777777" w:rsidR="00CF0FF6" w:rsidRPr="00DD1513" w:rsidRDefault="00B44662" w:rsidP="00CF0FF6">
            <w:pPr>
              <w:bidi w:val="0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0%</w:t>
            </w:r>
          </w:p>
        </w:tc>
        <w:tc>
          <w:tcPr>
            <w:tcW w:w="9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4AF51" w14:textId="289424CA" w:rsidR="00CF0FF6" w:rsidRPr="00DD1513" w:rsidRDefault="00B44662" w:rsidP="00CF0FF6">
            <w:pPr>
              <w:bidi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D1513">
              <w:rPr>
                <w:rFonts w:asciiTheme="majorBidi" w:hAnsiTheme="majorBidi" w:cstheme="majorBidi"/>
                <w:sz w:val="20"/>
                <w:szCs w:val="20"/>
              </w:rPr>
              <w:t>Current study</w:t>
            </w:r>
            <w:r w:rsidR="004B5E1D">
              <w:rPr>
                <w:rFonts w:asciiTheme="majorBidi" w:hAnsiTheme="majorBidi" w:cstheme="majorBidi"/>
                <w:sz w:val="20"/>
                <w:szCs w:val="20"/>
              </w:rPr>
              <w:t xml:space="preserve"> (total)</w:t>
            </w:r>
          </w:p>
        </w:tc>
      </w:tr>
      <w:tr w:rsidR="000614D0" w14:paraId="448AC6C5" w14:textId="77777777" w:rsidTr="00CF0FF6">
        <w:trPr>
          <w:trHeight w:val="218"/>
        </w:trPr>
        <w:tc>
          <w:tcPr>
            <w:tcW w:w="8611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EE819" w14:textId="3EA7BDA9" w:rsidR="00CF0FF6" w:rsidRPr="00DD1513" w:rsidRDefault="00B44662" w:rsidP="00CF0FF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-56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D1513">
              <w:rPr>
                <w:rFonts w:asciiTheme="majorBidi" w:hAnsiTheme="majorBidi" w:cstheme="majorBidi"/>
              </w:rPr>
              <w:t>Abbreviations: CKD</w:t>
            </w:r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chronic kidney dise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D1513">
              <w:rPr>
                <w:rFonts w:asciiTheme="majorBidi" w:hAnsiTheme="majorBidi" w:cstheme="majorBidi"/>
              </w:rPr>
              <w:t>eGFR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stimated glomerular filtration rat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DD1513">
              <w:rPr>
                <w:rFonts w:asciiTheme="majorBidi" w:hAnsiTheme="majorBidi" w:cstheme="majorBidi"/>
              </w:rPr>
              <w:t>Hb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hemoglobin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DH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actate dehydrogen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PLT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Platelets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STEC-HUS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Shiga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oxin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-producing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. coli -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h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emolytic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u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remic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s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yndrom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MA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hrombotic </w:t>
            </w:r>
            <w:proofErr w:type="spellStart"/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icroangiopathy</w:t>
            </w:r>
            <w:proofErr w:type="spellEnd"/>
            <w:r w:rsidRPr="00DD1513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</w:p>
        </w:tc>
      </w:tr>
    </w:tbl>
    <w:p w14:paraId="09152D87" w14:textId="77777777" w:rsidR="00CF0FF6" w:rsidRDefault="00CF0FF6" w:rsidP="00CF0FF6">
      <w:pPr>
        <w:rPr>
          <w:rtl/>
        </w:rPr>
      </w:pPr>
    </w:p>
    <w:p w14:paraId="5C6FA279" w14:textId="77777777" w:rsidR="00CF0FF6" w:rsidRDefault="00CF0FF6" w:rsidP="00CF0FF6">
      <w:pPr>
        <w:rPr>
          <w:rtl/>
        </w:rPr>
      </w:pPr>
    </w:p>
    <w:p w14:paraId="6F109530" w14:textId="77777777" w:rsidR="00CF0FF6" w:rsidRDefault="00CF0FF6" w:rsidP="00CF0FF6">
      <w:pPr>
        <w:rPr>
          <w:rtl/>
        </w:rPr>
      </w:pPr>
    </w:p>
    <w:p w14:paraId="0AA81348" w14:textId="77777777" w:rsidR="00CF0FF6" w:rsidRDefault="00CF0FF6" w:rsidP="00CF0FF6">
      <w:pPr>
        <w:rPr>
          <w:rtl/>
        </w:rPr>
      </w:pPr>
    </w:p>
    <w:p w14:paraId="106A4A54" w14:textId="77777777" w:rsidR="00CF0FF6" w:rsidRDefault="00CF0FF6" w:rsidP="00CF0FF6">
      <w:pPr>
        <w:rPr>
          <w:rtl/>
        </w:rPr>
      </w:pPr>
    </w:p>
    <w:p w14:paraId="473FF615" w14:textId="77777777" w:rsidR="00CF0FF6" w:rsidRDefault="00CF0FF6" w:rsidP="00CF0FF6">
      <w:pPr>
        <w:rPr>
          <w:rtl/>
        </w:rPr>
      </w:pPr>
    </w:p>
    <w:p w14:paraId="036AD899" w14:textId="77777777" w:rsidR="00CF0FF6" w:rsidRDefault="00CF0FF6" w:rsidP="00CF0FF6">
      <w:pPr>
        <w:rPr>
          <w:rtl/>
        </w:rPr>
      </w:pPr>
    </w:p>
    <w:p w14:paraId="78CF2B4A" w14:textId="77777777" w:rsidR="00CF0FF6" w:rsidRDefault="00CF0FF6" w:rsidP="00CF0FF6">
      <w:pPr>
        <w:rPr>
          <w:rtl/>
        </w:rPr>
      </w:pPr>
    </w:p>
    <w:p w14:paraId="6A45E8DB" w14:textId="77777777" w:rsidR="00CF0FF6" w:rsidRDefault="00CF0FF6" w:rsidP="00CF0FF6">
      <w:pPr>
        <w:rPr>
          <w:rtl/>
        </w:rPr>
      </w:pPr>
    </w:p>
    <w:p w14:paraId="6A0C2186" w14:textId="77777777" w:rsidR="00CF0FF6" w:rsidRDefault="00CF0FF6" w:rsidP="00CF0FF6">
      <w:pPr>
        <w:rPr>
          <w:rtl/>
        </w:rPr>
      </w:pPr>
    </w:p>
    <w:p w14:paraId="31AFAF15" w14:textId="77777777" w:rsidR="00CF0FF6" w:rsidRDefault="00CF0FF6" w:rsidP="00CF0FF6">
      <w:pPr>
        <w:rPr>
          <w:rtl/>
        </w:rPr>
      </w:pPr>
    </w:p>
    <w:p w14:paraId="16A42603" w14:textId="77777777" w:rsidR="00CF0FF6" w:rsidRDefault="00CF0FF6" w:rsidP="00CF0FF6">
      <w:pPr>
        <w:rPr>
          <w:rtl/>
        </w:rPr>
      </w:pPr>
    </w:p>
    <w:p w14:paraId="34D620D4" w14:textId="77777777" w:rsidR="00CF0FF6" w:rsidRDefault="00CF0FF6" w:rsidP="00CF0FF6">
      <w:pPr>
        <w:rPr>
          <w:rtl/>
        </w:rPr>
      </w:pPr>
    </w:p>
    <w:p w14:paraId="0C25E2C5" w14:textId="77777777" w:rsidR="00CF0FF6" w:rsidRDefault="00CF0FF6" w:rsidP="00CF0FF6">
      <w:pPr>
        <w:rPr>
          <w:rtl/>
        </w:rPr>
      </w:pPr>
    </w:p>
    <w:p w14:paraId="5B403804" w14:textId="77777777" w:rsidR="00CF0FF6" w:rsidRDefault="00CF0FF6" w:rsidP="00CF0FF6">
      <w:pPr>
        <w:rPr>
          <w:rtl/>
        </w:rPr>
      </w:pPr>
    </w:p>
    <w:p w14:paraId="45100B13" w14:textId="77777777" w:rsidR="00CF0FF6" w:rsidRDefault="00CF0FF6" w:rsidP="00CF0FF6">
      <w:pPr>
        <w:rPr>
          <w:rtl/>
        </w:rPr>
      </w:pPr>
    </w:p>
    <w:p w14:paraId="08D8B088" w14:textId="77777777" w:rsidR="00CF0FF6" w:rsidRDefault="00CF0FF6" w:rsidP="00CF0FF6">
      <w:pPr>
        <w:rPr>
          <w:rtl/>
        </w:rPr>
      </w:pPr>
    </w:p>
    <w:p w14:paraId="1903FD62" w14:textId="77777777" w:rsidR="00CF0FF6" w:rsidRDefault="00CF0FF6" w:rsidP="00CF0FF6">
      <w:pPr>
        <w:rPr>
          <w:rtl/>
        </w:rPr>
      </w:pPr>
    </w:p>
    <w:tbl>
      <w:tblPr>
        <w:tblpPr w:leftFromText="180" w:rightFromText="180" w:vertAnchor="page" w:horzAnchor="margin" w:tblpY="1451"/>
        <w:bidiVisual/>
        <w:tblW w:w="856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0" w:type="dxa"/>
          <w:right w:w="0" w:type="dxa"/>
        </w:tblCellMar>
        <w:tblLook w:val="0520" w:firstRow="1" w:lastRow="0" w:firstColumn="0" w:lastColumn="1" w:noHBand="0" w:noVBand="1"/>
      </w:tblPr>
      <w:tblGrid>
        <w:gridCol w:w="934"/>
        <w:gridCol w:w="934"/>
        <w:gridCol w:w="911"/>
        <w:gridCol w:w="911"/>
        <w:gridCol w:w="911"/>
        <w:gridCol w:w="912"/>
        <w:gridCol w:w="1011"/>
        <w:gridCol w:w="1012"/>
        <w:gridCol w:w="1026"/>
      </w:tblGrid>
      <w:tr w:rsidR="000614D0" w14:paraId="06D1C0FA" w14:textId="77777777" w:rsidTr="007C38C7">
        <w:trPr>
          <w:trHeight w:val="199"/>
        </w:trPr>
        <w:tc>
          <w:tcPr>
            <w:tcW w:w="856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7DCA96" w14:textId="4B148088" w:rsidR="00CF0FF6" w:rsidRPr="007C2D5D" w:rsidRDefault="00B44662" w:rsidP="007C38C7">
            <w:pPr>
              <w:pStyle w:val="af"/>
              <w:bidi w:val="0"/>
              <w:spacing w:after="0" w:line="360" w:lineRule="auto"/>
              <w:ind w:left="-140"/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  <w:rtl/>
              </w:rPr>
            </w:pPr>
            <w:r w:rsidRPr="007C2D5D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lastRenderedPageBreak/>
              <w:t>Table S</w:t>
            </w:r>
            <w:r w:rsidR="007101D2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4</w:t>
            </w:r>
            <w:r w:rsidRPr="007C2D5D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- </w:t>
            </w:r>
            <w:r w:rsidRPr="007C2D5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he efficacy of </w:t>
            </w:r>
            <w:proofErr w:type="spellStart"/>
            <w:r w:rsidRPr="007C2D5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eculizumab</w:t>
            </w:r>
            <w:proofErr w:type="spellEnd"/>
            <w:r w:rsidRPr="007C2D5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treatment in patient</w:t>
            </w:r>
            <w:r w:rsidR="004B5E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Pr="007C2D5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diagnosed with TA-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</w:t>
            </w:r>
            <w:r w:rsidRPr="007C2D5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MA</w:t>
            </w:r>
          </w:p>
        </w:tc>
      </w:tr>
      <w:tr w:rsidR="000614D0" w14:paraId="5AE74A69" w14:textId="77777777" w:rsidTr="007C38C7">
        <w:trPr>
          <w:trHeight w:val="199"/>
        </w:trPr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E4DA30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Renal outcomes</w:t>
            </w:r>
          </w:p>
        </w:tc>
        <w:tc>
          <w:tcPr>
            <w:tcW w:w="36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933316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Hematologic outcomes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1BB00D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TMA outcomes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DD37E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sz w:val="18"/>
                <w:szCs w:val="18"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Patient number</w:t>
            </w:r>
          </w:p>
        </w:tc>
      </w:tr>
      <w:tr w:rsidR="000614D0" w14:paraId="3754BF77" w14:textId="77777777" w:rsidTr="007C38C7">
        <w:trPr>
          <w:trHeight w:val="956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E7C7A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CKD improvement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A4876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7C2D5D"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proofErr w:type="spellEnd"/>
            <w:r w:rsidRPr="007C2D5D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A9F52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7C2D5D">
              <w:rPr>
                <w:rFonts w:asciiTheme="majorBidi" w:hAnsiTheme="majorBidi" w:cstheme="majorBidi"/>
                <w:sz w:val="20"/>
                <w:szCs w:val="20"/>
              </w:rPr>
              <w:t>Hb</w:t>
            </w:r>
            <w:proofErr w:type="spellEnd"/>
            <w:r w:rsidRPr="007C2D5D">
              <w:rPr>
                <w:rFonts w:asciiTheme="majorBidi" w:hAnsiTheme="majorBidi" w:cstheme="majorBidi"/>
                <w:sz w:val="20"/>
                <w:szCs w:val="20"/>
              </w:rPr>
              <w:t xml:space="preserve"> improvemen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EFF6D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LDH normaliza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F55A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PLT count normalization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6682C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Hematologic normalization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5717BC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TMA event free statu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6402A" w14:textId="77777777" w:rsidR="00CF0FF6" w:rsidRPr="007C2D5D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7C2D5D">
              <w:rPr>
                <w:rFonts w:asciiTheme="majorBidi" w:hAnsiTheme="majorBidi" w:cstheme="majorBidi"/>
                <w:sz w:val="20"/>
                <w:szCs w:val="20"/>
              </w:rPr>
              <w:t>Complete TMA response</w:t>
            </w: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8864B" w14:textId="77777777" w:rsidR="00CF0FF6" w:rsidRPr="00DD1513" w:rsidRDefault="00CF0FF6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</w:tr>
      <w:tr w:rsidR="000614D0" w14:paraId="4880EF66" w14:textId="77777777" w:rsidTr="007C38C7">
        <w:trPr>
          <w:trHeight w:val="20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2185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AD835A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94C5D3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5F6FC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90F864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5DBCF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1E78FB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3F46C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4B8C3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0614D0" w14:paraId="57399DAA" w14:textId="77777777" w:rsidTr="007C38C7">
        <w:trPr>
          <w:trHeight w:val="208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CFEB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75549B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B7DC5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4E900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B7733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89CF8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AADD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BB91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98D9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</w:tr>
      <w:tr w:rsidR="000614D0" w14:paraId="302770B1" w14:textId="77777777" w:rsidTr="007C38C7">
        <w:trPr>
          <w:trHeight w:val="186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26B5B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D71C7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2B277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54A88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49324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1B8737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F419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50EF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BAEA2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</w:tr>
      <w:tr w:rsidR="000614D0" w14:paraId="7498745C" w14:textId="77777777" w:rsidTr="007C38C7">
        <w:trPr>
          <w:trHeight w:val="320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B093E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E92A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8CBF5A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59965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A65EC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4EB58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57C4A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DFD40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935F8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</w:tr>
      <w:tr w:rsidR="000614D0" w14:paraId="05C2688E" w14:textId="77777777" w:rsidTr="007C38C7">
        <w:trPr>
          <w:trHeight w:val="257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4E4A3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3F465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37C7E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BBB148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D0A3F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EECB9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C6D3F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7BCE9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72B3B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0614D0" w14:paraId="7C154F89" w14:textId="77777777" w:rsidTr="007C38C7">
        <w:trPr>
          <w:trHeight w:val="257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1B534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14669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6FEA9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949567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45B7F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6F120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D383C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</w:rPr>
            </w:pPr>
            <w:r w:rsidRPr="00DD1513">
              <w:rPr>
                <w:rFonts w:ascii="Wingdings" w:hAnsi="Wingdings" w:cstheme="majorBidi"/>
              </w:rPr>
              <w:sym w:font="Wingdings" w:char="F0FC"/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326F2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center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="Wingdings" w:hAnsi="Wingdings" w:cstheme="majorBidi"/>
              </w:rPr>
              <w:sym w:font="Wingdings" w:char="F0FB"/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9E0E3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rtl/>
              </w:rPr>
            </w:pPr>
            <w:r w:rsidRPr="00DD1513">
              <w:rPr>
                <w:rFonts w:asciiTheme="majorBidi" w:hAnsiTheme="majorBidi" w:cstheme="majorBidi"/>
                <w:rtl/>
              </w:rPr>
              <w:t>6</w:t>
            </w:r>
          </w:p>
        </w:tc>
      </w:tr>
      <w:tr w:rsidR="000614D0" w14:paraId="202B6C63" w14:textId="77777777" w:rsidTr="007C38C7">
        <w:trPr>
          <w:trHeight w:val="218"/>
        </w:trPr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992A5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%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A10EB" w14:textId="23D363D6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7BB85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1C758" w14:textId="7FA9D46B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%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92F46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73BA9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8BB2D" w14:textId="77777777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1A60F" w14:textId="4426E95D" w:rsidR="00CF0FF6" w:rsidRPr="00DD1513" w:rsidRDefault="00B44662" w:rsidP="007C38C7">
            <w:pPr>
              <w:bidi w:val="0"/>
              <w:spacing w:after="0" w:line="240" w:lineRule="auto"/>
              <w:ind w:left="2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D15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%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C58E7" w14:textId="0E9840BD" w:rsidR="00CF0FF6" w:rsidRPr="00CE4517" w:rsidRDefault="00B44662" w:rsidP="007C38C7">
            <w:pPr>
              <w:bidi w:val="0"/>
              <w:spacing w:after="0" w:line="240" w:lineRule="auto"/>
              <w:ind w:left="2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E4517">
              <w:rPr>
                <w:rFonts w:asciiTheme="majorBidi" w:hAnsiTheme="majorBidi" w:cstheme="majorBidi"/>
                <w:sz w:val="20"/>
                <w:szCs w:val="20"/>
              </w:rPr>
              <w:t>Current study</w:t>
            </w:r>
            <w:r w:rsidR="004B5E1D">
              <w:rPr>
                <w:rFonts w:asciiTheme="majorBidi" w:hAnsiTheme="majorBidi" w:cstheme="majorBidi"/>
                <w:sz w:val="20"/>
                <w:szCs w:val="20"/>
              </w:rPr>
              <w:t xml:space="preserve"> (total)</w:t>
            </w:r>
          </w:p>
        </w:tc>
      </w:tr>
      <w:tr w:rsidR="000614D0" w14:paraId="0E493522" w14:textId="77777777" w:rsidTr="007C38C7">
        <w:trPr>
          <w:trHeight w:val="218"/>
        </w:trPr>
        <w:tc>
          <w:tcPr>
            <w:tcW w:w="85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EE91D" w14:textId="7D00CCCC" w:rsidR="00CF0FF6" w:rsidRPr="00CE4517" w:rsidRDefault="00B44662" w:rsidP="007C38C7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2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r w:rsidRPr="00CE4517">
              <w:rPr>
                <w:rFonts w:asciiTheme="majorBidi" w:hAnsiTheme="majorBidi" w:cstheme="majorBidi"/>
              </w:rPr>
              <w:t>Abbreviations: CKD</w:t>
            </w:r>
            <w:r>
              <w:rPr>
                <w:rFonts w:asciiTheme="majorBidi" w:hAnsiTheme="majorBidi" w:cstheme="majorBidi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chronic kidney dise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E4517">
              <w:rPr>
                <w:rFonts w:asciiTheme="majorBidi" w:hAnsiTheme="majorBidi" w:cstheme="majorBidi"/>
              </w:rPr>
              <w:t>eGFR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Estimated glomerular filtration rat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CE4517">
              <w:rPr>
                <w:rFonts w:asciiTheme="majorBidi" w:hAnsiTheme="majorBidi" w:cstheme="majorBidi"/>
              </w:rPr>
              <w:t>Hb</w:t>
            </w:r>
            <w:proofErr w:type="spellEnd"/>
            <w:r>
              <w:rPr>
                <w:rFonts w:asciiTheme="majorBidi" w:hAnsiTheme="majorBidi" w:cstheme="majorBidi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hemoglobin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DH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lactate dehydrogenase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PLT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p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latelets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A-TMA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CE4517">
              <w:rPr>
                <w:rFonts w:asciiTheme="majorBidi" w:hAnsiTheme="majorBidi" w:cstheme="majorBidi"/>
              </w:rPr>
              <w:t xml:space="preserve"> </w:t>
            </w:r>
            <w:r w:rsidR="00170BED">
              <w:rPr>
                <w:rFonts w:asciiTheme="majorBidi" w:hAnsiTheme="majorBidi" w:cstheme="majorBidi"/>
                <w:color w:val="222222"/>
                <w:shd w:val="clear" w:color="auto" w:fill="FFFFFF"/>
              </w:rPr>
              <w:t>t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ransplant-associated thrombotic </w:t>
            </w:r>
            <w:proofErr w:type="spellStart"/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icroangiopathy</w:t>
            </w:r>
            <w:proofErr w:type="spellEnd"/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;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MA</w:t>
            </w: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>,</w:t>
            </w:r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thrombotic </w:t>
            </w:r>
            <w:proofErr w:type="spellStart"/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microangiopathy</w:t>
            </w:r>
            <w:proofErr w:type="spellEnd"/>
            <w:r w:rsidRPr="00CE4517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</w:t>
            </w:r>
          </w:p>
          <w:p w14:paraId="06D1E145" w14:textId="77777777" w:rsidR="00CF0FF6" w:rsidRDefault="00CF0FF6" w:rsidP="007C38C7">
            <w:pPr>
              <w:keepNext/>
              <w:bidi w:val="0"/>
              <w:spacing w:after="0" w:line="360" w:lineRule="auto"/>
              <w:ind w:left="2"/>
              <w:rPr>
                <w:rFonts w:asciiTheme="majorBidi" w:hAnsiTheme="majorBidi" w:cstheme="majorBidi"/>
              </w:rPr>
            </w:pPr>
          </w:p>
          <w:p w14:paraId="3CBBBE8D" w14:textId="77777777" w:rsidR="00CF0FF6" w:rsidRDefault="00CF0FF6" w:rsidP="007C38C7">
            <w:pPr>
              <w:keepNext/>
              <w:bidi w:val="0"/>
              <w:spacing w:after="0" w:line="360" w:lineRule="auto"/>
              <w:ind w:left="2"/>
              <w:rPr>
                <w:rFonts w:asciiTheme="majorBidi" w:hAnsiTheme="majorBidi" w:cstheme="majorBidi"/>
              </w:rPr>
            </w:pPr>
          </w:p>
          <w:p w14:paraId="098A00B1" w14:textId="77777777" w:rsidR="00CF0FF6" w:rsidRPr="00CE4517" w:rsidRDefault="00CF0FF6" w:rsidP="007C38C7">
            <w:pPr>
              <w:keepNext/>
              <w:bidi w:val="0"/>
              <w:spacing w:after="0" w:line="360" w:lineRule="auto"/>
              <w:ind w:left="2"/>
              <w:rPr>
                <w:rFonts w:asciiTheme="majorBidi" w:hAnsiTheme="majorBidi" w:cstheme="majorBidi"/>
              </w:rPr>
            </w:pPr>
          </w:p>
        </w:tc>
      </w:tr>
    </w:tbl>
    <w:p w14:paraId="72BF932B" w14:textId="77777777" w:rsidR="00CF0FF6" w:rsidRPr="00CF0FF6" w:rsidRDefault="00CF0FF6" w:rsidP="00CF0FF6"/>
    <w:sectPr w:rsidR="00CF0FF6" w:rsidRPr="00CF0FF6" w:rsidSect="00CF0FF6">
      <w:pgSz w:w="11906" w:h="16838"/>
      <w:pgMar w:top="1021" w:right="1077" w:bottom="1276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FF6"/>
    <w:rsid w:val="000614D0"/>
    <w:rsid w:val="00085E11"/>
    <w:rsid w:val="000A3921"/>
    <w:rsid w:val="000F0280"/>
    <w:rsid w:val="00136941"/>
    <w:rsid w:val="00170BED"/>
    <w:rsid w:val="00342BD1"/>
    <w:rsid w:val="00393F3E"/>
    <w:rsid w:val="00401006"/>
    <w:rsid w:val="00412F70"/>
    <w:rsid w:val="004225C1"/>
    <w:rsid w:val="0042642E"/>
    <w:rsid w:val="00466ECF"/>
    <w:rsid w:val="00481ED8"/>
    <w:rsid w:val="004A5E79"/>
    <w:rsid w:val="004B5E1D"/>
    <w:rsid w:val="00536568"/>
    <w:rsid w:val="00636177"/>
    <w:rsid w:val="007101D2"/>
    <w:rsid w:val="007C2D5D"/>
    <w:rsid w:val="007C38C7"/>
    <w:rsid w:val="008027CB"/>
    <w:rsid w:val="008A024F"/>
    <w:rsid w:val="008E312B"/>
    <w:rsid w:val="008F53BE"/>
    <w:rsid w:val="009B5506"/>
    <w:rsid w:val="00A0197C"/>
    <w:rsid w:val="00A20B1D"/>
    <w:rsid w:val="00B43AF4"/>
    <w:rsid w:val="00B44662"/>
    <w:rsid w:val="00B7482B"/>
    <w:rsid w:val="00C03FF5"/>
    <w:rsid w:val="00C17E92"/>
    <w:rsid w:val="00CA13E5"/>
    <w:rsid w:val="00CE4517"/>
    <w:rsid w:val="00CF0FF6"/>
    <w:rsid w:val="00D15DB2"/>
    <w:rsid w:val="00D45E3B"/>
    <w:rsid w:val="00DD1513"/>
    <w:rsid w:val="00F5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9B01CC"/>
  <w15:chartTrackingRefBased/>
  <w15:docId w15:val="{EC5B737E-8CBF-4A5D-8CC1-C4BC88329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FF6"/>
    <w:pPr>
      <w:bidi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0F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0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0F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0F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0F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0F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0F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0F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0F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CF0F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CF0F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CF0F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CF0FF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CF0FF6"/>
    <w:rPr>
      <w:rFonts w:eastAsiaTheme="majorEastAsia" w:cstheme="majorBidi"/>
      <w:color w:val="2F5496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CF0FF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CF0FF6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CF0FF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CF0FF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0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CF0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0F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CF0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0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CF0F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0F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0FF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0F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CF0FF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0FF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rsid w:val="00CF0F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CF0FF6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af0">
    <w:name w:val="Revision"/>
    <w:hidden/>
    <w:uiPriority w:val="99"/>
    <w:semiHidden/>
    <w:rsid w:val="007101D2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character" w:styleId="af1">
    <w:name w:val="annotation reference"/>
    <w:basedOn w:val="a0"/>
    <w:uiPriority w:val="99"/>
    <w:semiHidden/>
    <w:unhideWhenUsed/>
    <w:rsid w:val="004B5E1D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4B5E1D"/>
    <w:pPr>
      <w:spacing w:line="240" w:lineRule="auto"/>
    </w:pPr>
    <w:rPr>
      <w:sz w:val="20"/>
      <w:szCs w:val="20"/>
    </w:rPr>
  </w:style>
  <w:style w:type="character" w:customStyle="1" w:styleId="af3">
    <w:name w:val="טקסט הערה תו"/>
    <w:basedOn w:val="a0"/>
    <w:link w:val="af2"/>
    <w:uiPriority w:val="99"/>
    <w:semiHidden/>
    <w:rsid w:val="004B5E1D"/>
    <w:rPr>
      <w:rFonts w:ascii="Times New Roman" w:hAnsi="Times New Roman"/>
      <w:kern w:val="0"/>
      <w:sz w:val="20"/>
      <w:szCs w:val="20"/>
      <w14:ligatures w14:val="non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B5E1D"/>
    <w:rPr>
      <w:b/>
      <w:bCs/>
    </w:rPr>
  </w:style>
  <w:style w:type="character" w:customStyle="1" w:styleId="af5">
    <w:name w:val="נושא הערה תו"/>
    <w:basedOn w:val="af3"/>
    <w:link w:val="af4"/>
    <w:uiPriority w:val="99"/>
    <w:semiHidden/>
    <w:rsid w:val="004B5E1D"/>
    <w:rPr>
      <w:rFonts w:ascii="Times New Roman" w:hAnsi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1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אורית פלד ד''ר</dc:creator>
  <cp:lastModifiedBy>אורית פלד ד''ר</cp:lastModifiedBy>
  <cp:revision>2</cp:revision>
  <dcterms:created xsi:type="dcterms:W3CDTF">2024-11-21T12:42:00Z</dcterms:created>
  <dcterms:modified xsi:type="dcterms:W3CDTF">2024-11-21T12:42:00Z</dcterms:modified>
</cp:coreProperties>
</file>